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A0E38" w14:textId="38EA94DF" w:rsidR="00F43695" w:rsidRDefault="00810D8A">
      <w:pPr>
        <w:rPr>
          <w:rFonts w:ascii="Times New Roman" w:hAnsi="Times New Roman" w:cs="Times New Roman"/>
          <w:b/>
          <w:lang w:val="en-US"/>
        </w:rPr>
      </w:pPr>
      <w:r w:rsidRPr="00971A2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DDF941" wp14:editId="33A94794">
                <wp:simplePos x="0" y="0"/>
                <wp:positionH relativeFrom="page">
                  <wp:posOffset>638175</wp:posOffset>
                </wp:positionH>
                <wp:positionV relativeFrom="paragraph">
                  <wp:posOffset>4881880</wp:posOffset>
                </wp:positionV>
                <wp:extent cx="9458325" cy="43815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58325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923084" w14:textId="77777777" w:rsidR="004A0CAC" w:rsidRPr="00810D8A" w:rsidRDefault="004A0CAC" w:rsidP="00810D8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ignificant regression weights (p &lt; .05) of the multiple regression analysis are printed in bold. All continuous variables were included as z-standardized variables. </w:t>
                            </w:r>
                          </w:p>
                          <w:p w14:paraId="4D5C117E" w14:textId="77777777" w:rsidR="004A0CAC" w:rsidRPr="00810D8A" w:rsidRDefault="004A0CAC" w:rsidP="00810D8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bookmarkStart w:id="0" w:name="_Hlk51072418"/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chotomous Variables: Coding for sex: female = 0, male = 1; coding for being part a risk group for a severe COVID-19 disease course: no = 0, yes = 1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DDF941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50.25pt;margin-top:384.4pt;width:744.7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" filled="f" stroked="f">
                <v:textbox>
                  <w:txbxContent>
                    <w:p w14:paraId="52923084" w14:textId="77777777" w:rsidR="004A0CAC" w:rsidRPr="00810D8A" w:rsidRDefault="004A0CAC" w:rsidP="00810D8A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ignificant regression weights (p &lt; .05) of the multiple regression analysis are printed in bold. All continuous variables were included as z-standardized variables. </w:t>
                      </w:r>
                    </w:p>
                    <w:p w14:paraId="4D5C117E" w14:textId="77777777" w:rsidR="004A0CAC" w:rsidRPr="00810D8A" w:rsidRDefault="004A0CAC" w:rsidP="00810D8A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bookmarkStart w:id="1" w:name="_Hlk51072418"/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Dichotomous Variables: Coding for sex: female = 0, male = 1; coding for being part a risk group for a severe COVID-19 disease course: no = 0, yes = 1.</w:t>
                      </w:r>
                      <w:bookmarkEnd w:id="1"/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784CEF">
        <w:rPr>
          <w:rFonts w:ascii="Times New Roman" w:hAnsi="Times New Roman" w:cs="Times New Roman"/>
          <w:b/>
          <w:lang w:val="en-US"/>
        </w:rPr>
        <w:t>S</w:t>
      </w:r>
      <w:r w:rsidR="00F43695">
        <w:rPr>
          <w:rFonts w:ascii="Times New Roman" w:hAnsi="Times New Roman" w:cs="Times New Roman"/>
          <w:b/>
          <w:lang w:val="en-US"/>
        </w:rPr>
        <w:t>5</w:t>
      </w:r>
      <w:r w:rsidR="00784CEF">
        <w:rPr>
          <w:rFonts w:ascii="Times New Roman" w:hAnsi="Times New Roman" w:cs="Times New Roman"/>
          <w:b/>
          <w:lang w:val="en-US"/>
        </w:rPr>
        <w:t xml:space="preserve"> </w:t>
      </w:r>
      <w:r w:rsidR="00F43695">
        <w:rPr>
          <w:rFonts w:ascii="Times New Roman" w:hAnsi="Times New Roman" w:cs="Times New Roman"/>
          <w:b/>
          <w:lang w:val="en-US"/>
        </w:rPr>
        <w:t>Table</w:t>
      </w:r>
      <w:r w:rsidR="00F43695" w:rsidRPr="00971A2A">
        <w:rPr>
          <w:rFonts w:ascii="Times New Roman" w:hAnsi="Times New Roman" w:cs="Times New Roman"/>
          <w:b/>
          <w:lang w:val="en-US"/>
        </w:rPr>
        <w:t>. Prediction of change in purchasing quantity for individual products.</w:t>
      </w:r>
    </w:p>
    <w:tbl>
      <w:tblPr>
        <w:tblW w:w="141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7"/>
        <w:gridCol w:w="793"/>
        <w:gridCol w:w="1606"/>
        <w:gridCol w:w="1026"/>
        <w:gridCol w:w="794"/>
        <w:gridCol w:w="1501"/>
        <w:gridCol w:w="1026"/>
        <w:gridCol w:w="794"/>
        <w:gridCol w:w="1501"/>
        <w:gridCol w:w="846"/>
      </w:tblGrid>
      <w:tr w:rsidR="00F43695" w:rsidRPr="00F43695" w14:paraId="47A349A8" w14:textId="77777777" w:rsidTr="00F43695">
        <w:trPr>
          <w:trHeight w:val="215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003025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43BEF5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onPerishableFood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01635D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ygieneProducts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4DE6FE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reshFood</w:t>
            </w:r>
            <w:proofErr w:type="spellEnd"/>
          </w:p>
        </w:tc>
      </w:tr>
      <w:tr w:rsidR="001B5BC1" w:rsidRPr="00F43695" w14:paraId="52F0B0DB" w14:textId="77777777" w:rsidTr="00F43695">
        <w:trPr>
          <w:trHeight w:val="24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4D9264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F5DED1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71E59F" w14:textId="4A0D7007" w:rsidR="00F43695" w:rsidRPr="00F43695" w:rsidRDefault="001E18E8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F43695"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82DB9A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2F90CA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D27A29" w14:textId="225B8FF1" w:rsidR="00F43695" w:rsidRPr="00F43695" w:rsidRDefault="001E18E8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F43695"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A55C7F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DA59A9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AEAD51" w14:textId="19C02DB4" w:rsidR="00F43695" w:rsidRPr="00F43695" w:rsidRDefault="001E18E8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bookmarkStart w:id="1" w:name="_GoBack"/>
            <w:bookmarkEnd w:id="1"/>
            <w:r w:rsidR="00F43695"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B3BDF41" w14:textId="7777777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1B5BC1" w:rsidRPr="00F43695" w14:paraId="61813BFA" w14:textId="77777777" w:rsidTr="00F43695">
        <w:trPr>
          <w:trHeight w:val="21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D9F24" w14:textId="2CE20E7B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F2342" w14:textId="2D2F935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88C7F" w14:textId="59ECEFAE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2 – 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29EBB" w14:textId="299F351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0476C" w14:textId="5BC412F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0CBC2" w14:textId="3F81C8D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 – 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59CED" w14:textId="4DE8B55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22CEE" w14:textId="73813EB0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27177" w14:textId="002BE84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5 – 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7B541" w14:textId="06631FDB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49</w:t>
            </w:r>
          </w:p>
        </w:tc>
      </w:tr>
      <w:tr w:rsidR="001B5BC1" w:rsidRPr="00F43695" w14:paraId="7AFA438D" w14:textId="77777777" w:rsidTr="00F43695">
        <w:trPr>
          <w:trHeight w:val="2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6DCF5" w14:textId="2C9CAAC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7757F" w14:textId="1533C599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388D1" w14:textId="71B3CE83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1 – 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4812F" w14:textId="2EBD2773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CB7F3" w14:textId="0C193BC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9B0E0" w14:textId="710267D2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9 – 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38C25" w14:textId="54C6138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42A35" w14:textId="404EEAB6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3E0A9" w14:textId="2F7A96BA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6 – 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E9014" w14:textId="507DD50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84</w:t>
            </w:r>
          </w:p>
        </w:tc>
      </w:tr>
      <w:tr w:rsidR="001B5BC1" w:rsidRPr="00F43695" w14:paraId="23A942CD" w14:textId="77777777" w:rsidTr="00F43695">
        <w:trPr>
          <w:trHeight w:val="21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E74D3" w14:textId="05920583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4C58D" w14:textId="7E304E6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B98A6" w14:textId="1A06627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 – 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BFDC1" w14:textId="2676984A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2D310" w14:textId="3F16AF76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81A0E" w14:textId="0455D85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C4DB2" w14:textId="581911A0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D91DD" w14:textId="2E8F1CD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189DB" w14:textId="0CF53A7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7 – 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23D5E" w14:textId="50546399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82</w:t>
            </w:r>
          </w:p>
        </w:tc>
      </w:tr>
      <w:tr w:rsidR="001B5BC1" w:rsidRPr="00F43695" w14:paraId="62467EF5" w14:textId="77777777" w:rsidTr="00F43695">
        <w:trPr>
          <w:trHeight w:val="2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46B7F" w14:textId="4A6AFC03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useh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CA362" w14:textId="1E3BCA3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49B94" w14:textId="01FB3D6E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 – 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1405B" w14:textId="04C220F2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E9065" w14:textId="645612D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6220C" w14:textId="6C58DDD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8 – 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4F869" w14:textId="34FFE5A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83A6" w14:textId="43530E78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95749" w14:textId="36D171E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9 – 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67F82" w14:textId="2D3B205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07</w:t>
            </w:r>
          </w:p>
        </w:tc>
      </w:tr>
      <w:tr w:rsidR="001B5BC1" w:rsidRPr="00F43695" w14:paraId="28849A00" w14:textId="77777777" w:rsidTr="00F43695">
        <w:trPr>
          <w:trHeight w:val="21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169F3" w14:textId="4B40103A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ir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i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A6D2A" w14:textId="76CA4852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AAE96" w14:textId="1E70572A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15 – -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89186" w14:textId="338B5ED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3A424" w14:textId="551E8FAF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CA01E" w14:textId="28444ED6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2 – 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76AB9" w14:textId="5CFB6FE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63484" w14:textId="645EF6A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988B6" w14:textId="1C0B700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0 – 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EA961" w14:textId="67E09182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70</w:t>
            </w:r>
          </w:p>
        </w:tc>
      </w:tr>
      <w:tr w:rsidR="001B5BC1" w:rsidRPr="00F43695" w14:paraId="6A703F83" w14:textId="77777777" w:rsidTr="00F43695">
        <w:trPr>
          <w:trHeight w:val="2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4A87A" w14:textId="6EA75448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 Gr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005D1" w14:textId="49455A8A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C174B" w14:textId="56CCB48F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 – 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66619" w14:textId="5C75F02A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79C5C" w14:textId="107B1FE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62FA3" w14:textId="5F9142C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5 – 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E8597" w14:textId="12CCFC6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7B19E" w14:textId="2A29FF99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5EA58" w14:textId="7DD49BF8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6 – 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BF3AF" w14:textId="7E5A439B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836</w:t>
            </w:r>
          </w:p>
        </w:tc>
      </w:tr>
      <w:tr w:rsidR="001B5BC1" w:rsidRPr="00F43695" w14:paraId="427E255E" w14:textId="77777777" w:rsidTr="00F43695">
        <w:trPr>
          <w:trHeight w:val="21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1749B" w14:textId="15F8A1D3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 Gr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34D5A" w14:textId="04AF379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B5708" w14:textId="0637BBA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3 – 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67F82" w14:textId="2DF2F38B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A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68182" w14:textId="5E83363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3258E" w14:textId="62BBC0BB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 – 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47D72" w14:textId="29789A87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D557B" w14:textId="283F65A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52C12" w14:textId="60706F7B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 – 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886F4" w14:textId="2B65E04A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5</w:t>
            </w:r>
          </w:p>
        </w:tc>
      </w:tr>
      <w:tr w:rsidR="001B5BC1" w:rsidRPr="00F43695" w14:paraId="69C570C5" w14:textId="77777777" w:rsidTr="00F43695">
        <w:trPr>
          <w:trHeight w:val="2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C621C" w14:textId="65E0BBD9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CB9A4" w14:textId="50F3DB4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AB0F4" w14:textId="23279AA4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4 – 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35B74" w14:textId="2C28A29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A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850AC" w14:textId="6AC37AE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BC71B" w14:textId="57DDAA1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5 – 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20A96" w14:textId="7B132B7F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CE3AD" w14:textId="232A8B2F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72CC0" w14:textId="54719B39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 – 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CB7D6" w14:textId="63075572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95</w:t>
            </w:r>
          </w:p>
        </w:tc>
      </w:tr>
      <w:tr w:rsidR="001B5BC1" w:rsidRPr="00F43695" w14:paraId="47BBD1E9" w14:textId="77777777" w:rsidTr="00F43695">
        <w:trPr>
          <w:trHeight w:val="21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42249" w14:textId="3D052718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OVID-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439DD" w14:textId="362FA9E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CA9FA" w14:textId="4164414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4 – 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1BBBC" w14:textId="727FCEA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A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BBB97" w14:textId="684FB09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874B6" w14:textId="6DD3EEC1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9 – 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3052" w14:textId="66EBB1D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4C18E" w14:textId="322A5EAB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269E2" w14:textId="255CB5DF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1 – 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4E257" w14:textId="619317D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23</w:t>
            </w:r>
          </w:p>
        </w:tc>
      </w:tr>
      <w:tr w:rsidR="001B5BC1" w:rsidRPr="00F43695" w14:paraId="6265323B" w14:textId="77777777" w:rsidTr="00F43695">
        <w:trPr>
          <w:trHeight w:val="22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0BB3B" w14:textId="661B0A6F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B6E5E" w14:textId="5D94DEF9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6053B" w14:textId="3E29D188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4 – 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396A7" w14:textId="27F80FB8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A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765ED" w14:textId="54373AB2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E0619" w14:textId="767B423E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 – 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CAE1F" w14:textId="4ADBA23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0A836" w14:textId="1E7EA2BC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20E5D" w14:textId="70B9EF8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 – 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DCB18" w14:textId="123A4C70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09</w:t>
            </w:r>
          </w:p>
        </w:tc>
      </w:tr>
      <w:tr w:rsidR="001B5BC1" w:rsidRPr="00F43695" w14:paraId="64588327" w14:textId="77777777" w:rsidTr="00F43695">
        <w:trPr>
          <w:trHeight w:val="21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4EB75" w14:textId="69B756A4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toler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certain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9C22A" w14:textId="333AE62D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ABD37" w14:textId="65582ED6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3 – 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9DFD7" w14:textId="0309BF2F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A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D147F" w14:textId="65D39953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81A5C" w14:textId="71A94685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7 – 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82D89" w14:textId="06036238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7D330" w14:textId="7B35CD40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D99EE" w14:textId="2826B468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1 – 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6E97E" w14:textId="6FE3D39E" w:rsidR="00F43695" w:rsidRPr="00F43695" w:rsidRDefault="00F43695" w:rsidP="00F43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A0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28</w:t>
            </w:r>
          </w:p>
        </w:tc>
      </w:tr>
      <w:tr w:rsidR="00F43695" w:rsidRPr="00F43695" w14:paraId="11FD2E39" w14:textId="77777777" w:rsidTr="00F43695">
        <w:trPr>
          <w:trHeight w:val="22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AC5D17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C00BE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353424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1E2EFC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49</w:t>
            </w:r>
          </w:p>
        </w:tc>
      </w:tr>
      <w:tr w:rsidR="00F43695" w:rsidRPr="00F43695" w14:paraId="18473A11" w14:textId="77777777" w:rsidTr="00F43695">
        <w:trPr>
          <w:trHeight w:val="228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E30EC8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/ R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  <w:proofErr w:type="spellStart"/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BAF2D5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4 / 0.14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2CFF7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21 / 0.109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F0F080" w14:textId="77777777" w:rsidR="00F43695" w:rsidRPr="00F43695" w:rsidRDefault="00F43695" w:rsidP="00F436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4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4 / 0.029</w:t>
            </w:r>
          </w:p>
        </w:tc>
      </w:tr>
    </w:tbl>
    <w:p w14:paraId="32ECEA1C" w14:textId="77777777" w:rsidR="00360F56" w:rsidRPr="00971A2A" w:rsidRDefault="00360F56">
      <w:pPr>
        <w:rPr>
          <w:rFonts w:ascii="Times New Roman" w:hAnsi="Times New Roman" w:cs="Times New Roman"/>
          <w:b/>
          <w:lang w:val="en-US"/>
        </w:rPr>
      </w:pPr>
    </w:p>
    <w:sectPr w:rsidR="00360F56" w:rsidRPr="00971A2A" w:rsidSect="00810D8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8A"/>
    <w:rsid w:val="000E50F2"/>
    <w:rsid w:val="00120C9E"/>
    <w:rsid w:val="001B5BC1"/>
    <w:rsid w:val="001E18E8"/>
    <w:rsid w:val="002E0ACA"/>
    <w:rsid w:val="002F7EA5"/>
    <w:rsid w:val="00360F56"/>
    <w:rsid w:val="003B22C7"/>
    <w:rsid w:val="003B75FC"/>
    <w:rsid w:val="00497F54"/>
    <w:rsid w:val="004A0CAC"/>
    <w:rsid w:val="005E2ACB"/>
    <w:rsid w:val="007158BE"/>
    <w:rsid w:val="00784CEF"/>
    <w:rsid w:val="007B4632"/>
    <w:rsid w:val="00810D8A"/>
    <w:rsid w:val="008503AD"/>
    <w:rsid w:val="009045F6"/>
    <w:rsid w:val="00941922"/>
    <w:rsid w:val="00971A2A"/>
    <w:rsid w:val="00B830C8"/>
    <w:rsid w:val="00BE5932"/>
    <w:rsid w:val="00E83285"/>
    <w:rsid w:val="00F4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424F3"/>
  <w15:chartTrackingRefBased/>
  <w15:docId w15:val="{893232C7-80D4-4D05-A858-FE5F92AF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10D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9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22</cp:revision>
  <dcterms:created xsi:type="dcterms:W3CDTF">2020-10-06T16:01:00Z</dcterms:created>
  <dcterms:modified xsi:type="dcterms:W3CDTF">2021-04-24T15:29:00Z</dcterms:modified>
</cp:coreProperties>
</file>